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22A56" w14:textId="77777777" w:rsidR="007B1973" w:rsidRPr="00BE7883" w:rsidRDefault="007B1973" w:rsidP="007B1973">
      <w:pPr>
        <w:jc w:val="center"/>
        <w:rPr>
          <w:rFonts w:ascii="Times New Roman" w:hAnsi="Times New Roman" w:cs="Times New Roman"/>
          <w:szCs w:val="21"/>
        </w:rPr>
      </w:pPr>
      <w:r w:rsidRPr="008A0D17"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 w:hint="eastAsia"/>
        </w:rPr>
        <w:t>able</w:t>
      </w:r>
      <w:r w:rsidRPr="008A0D1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1</w:t>
      </w:r>
      <w:r>
        <w:rPr>
          <w:rFonts w:ascii="Times New Roman" w:eastAsia="宋体" w:hAnsi="Times New Roman" w:cs="Times New Roman"/>
        </w:rPr>
        <w:t xml:space="preserve"> </w:t>
      </w:r>
      <w:r w:rsidRPr="00BD75BD">
        <w:rPr>
          <w:rFonts w:ascii="Times New Roman" w:hAnsi="Times New Roman" w:cs="Times New Roman"/>
          <w:szCs w:val="21"/>
        </w:rPr>
        <w:t>Statistical analysis of CT values of the internal reference gene β-actin</w:t>
      </w:r>
    </w:p>
    <w:tbl>
      <w:tblPr>
        <w:tblStyle w:val="ae"/>
        <w:tblW w:w="7939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2"/>
        <w:gridCol w:w="853"/>
        <w:gridCol w:w="850"/>
        <w:gridCol w:w="851"/>
        <w:gridCol w:w="850"/>
      </w:tblGrid>
      <w:tr w:rsidR="007B1973" w:rsidRPr="002B7D7F" w14:paraId="4F4C8D1A" w14:textId="77777777" w:rsidTr="00777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83ED07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2692" w:type="dxa"/>
            <w:vMerge w:val="restart"/>
            <w:tcBorders>
              <w:top w:val="single" w:sz="12" w:space="0" w:color="auto"/>
            </w:tcBorders>
          </w:tcPr>
          <w:p w14:paraId="4CD0AABE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/>
                <w:szCs w:val="21"/>
              </w:rPr>
              <w:t xml:space="preserve">Method </w:t>
            </w:r>
          </w:p>
        </w:tc>
        <w:tc>
          <w:tcPr>
            <w:tcW w:w="340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C3318D5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6E6B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B7D7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7B1973" w:rsidRPr="002B7D7F" w14:paraId="2DEAAEDA" w14:textId="77777777" w:rsidTr="00777B9F">
        <w:trPr>
          <w:trHeight w:val="205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6CE03AC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2" w:type="dxa"/>
            <w:vMerge/>
            <w:tcBorders>
              <w:bottom w:val="single" w:sz="4" w:space="0" w:color="auto"/>
            </w:tcBorders>
          </w:tcPr>
          <w:p w14:paraId="686FC688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</w:tcPr>
          <w:p w14:paraId="23204293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B7D7F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7A6BBD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B7D7F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2814162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B7D7F">
              <w:rPr>
                <w:rFonts w:ascii="Times New Roman" w:hAnsi="Times New Roman" w:cs="Times New Roman"/>
                <w:szCs w:val="21"/>
              </w:rPr>
              <w:t>GF-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73B6265D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7D7F">
              <w:rPr>
                <w:rFonts w:ascii="Times New Roman" w:hAnsi="Times New Roman" w:cs="Times New Roman"/>
                <w:szCs w:val="21"/>
              </w:rPr>
              <w:t>epT1</w:t>
            </w:r>
          </w:p>
        </w:tc>
      </w:tr>
      <w:tr w:rsidR="007B1973" w:rsidRPr="002B7D7F" w14:paraId="530923D9" w14:textId="77777777" w:rsidTr="00777B9F">
        <w:trPr>
          <w:trHeight w:val="138"/>
          <w:jc w:val="center"/>
        </w:trPr>
        <w:tc>
          <w:tcPr>
            <w:tcW w:w="1843" w:type="dxa"/>
          </w:tcPr>
          <w:p w14:paraId="1F42BEC8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PC0</w:t>
            </w:r>
          </w:p>
        </w:tc>
        <w:tc>
          <w:tcPr>
            <w:tcW w:w="2692" w:type="dxa"/>
          </w:tcPr>
          <w:p w14:paraId="5E9DD37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/>
                <w:szCs w:val="21"/>
              </w:rPr>
              <w:t>Shapiro-Wilk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B7D7F">
              <w:rPr>
                <w:rFonts w:ascii="Times New Roman" w:hAnsi="Times New Roman" w:cs="Times New Roman"/>
                <w:szCs w:val="21"/>
              </w:rPr>
              <w:t>Normal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3" w:type="dxa"/>
          </w:tcPr>
          <w:p w14:paraId="67C6BA7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850" w:type="dxa"/>
          </w:tcPr>
          <w:p w14:paraId="4DEC94EA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851" w:type="dxa"/>
          </w:tcPr>
          <w:p w14:paraId="0819B080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5</w:t>
            </w:r>
          </w:p>
        </w:tc>
        <w:tc>
          <w:tcPr>
            <w:tcW w:w="850" w:type="dxa"/>
          </w:tcPr>
          <w:p w14:paraId="5C94C9A8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6</w:t>
            </w:r>
          </w:p>
        </w:tc>
      </w:tr>
      <w:tr w:rsidR="007B1973" w:rsidRPr="002B7D7F" w14:paraId="6E701F17" w14:textId="77777777" w:rsidTr="00777B9F">
        <w:trPr>
          <w:trHeight w:val="138"/>
          <w:jc w:val="center"/>
        </w:trPr>
        <w:tc>
          <w:tcPr>
            <w:tcW w:w="1843" w:type="dxa"/>
          </w:tcPr>
          <w:p w14:paraId="20B1124D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PC25</w:t>
            </w:r>
          </w:p>
        </w:tc>
        <w:tc>
          <w:tcPr>
            <w:tcW w:w="2692" w:type="dxa"/>
          </w:tcPr>
          <w:p w14:paraId="4417DEFA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/>
                <w:szCs w:val="21"/>
              </w:rPr>
              <w:t>Shapiro-Wilk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B7D7F">
              <w:rPr>
                <w:rFonts w:ascii="Times New Roman" w:hAnsi="Times New Roman" w:cs="Times New Roman"/>
                <w:szCs w:val="21"/>
              </w:rPr>
              <w:t>Normal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3" w:type="dxa"/>
          </w:tcPr>
          <w:p w14:paraId="62D1EFD7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3</w:t>
            </w:r>
          </w:p>
        </w:tc>
        <w:tc>
          <w:tcPr>
            <w:tcW w:w="850" w:type="dxa"/>
          </w:tcPr>
          <w:p w14:paraId="2AEAEED6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3</w:t>
            </w:r>
          </w:p>
        </w:tc>
        <w:tc>
          <w:tcPr>
            <w:tcW w:w="851" w:type="dxa"/>
          </w:tcPr>
          <w:p w14:paraId="11D95885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850" w:type="dxa"/>
          </w:tcPr>
          <w:p w14:paraId="5A259273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7</w:t>
            </w:r>
          </w:p>
        </w:tc>
      </w:tr>
      <w:tr w:rsidR="007B1973" w:rsidRPr="002B7D7F" w14:paraId="4FBC1A1B" w14:textId="77777777" w:rsidTr="00777B9F">
        <w:trPr>
          <w:trHeight w:val="138"/>
          <w:jc w:val="center"/>
        </w:trPr>
        <w:tc>
          <w:tcPr>
            <w:tcW w:w="1843" w:type="dxa"/>
          </w:tcPr>
          <w:p w14:paraId="5E65A2F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SPC25</w:t>
            </w:r>
          </w:p>
        </w:tc>
        <w:tc>
          <w:tcPr>
            <w:tcW w:w="2692" w:type="dxa"/>
          </w:tcPr>
          <w:p w14:paraId="7C2A20C4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/>
                <w:szCs w:val="21"/>
              </w:rPr>
              <w:t>Shapiro-Wilk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B7D7F">
              <w:rPr>
                <w:rFonts w:ascii="Times New Roman" w:hAnsi="Times New Roman" w:cs="Times New Roman"/>
                <w:szCs w:val="21"/>
              </w:rPr>
              <w:t>Normal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3" w:type="dxa"/>
          </w:tcPr>
          <w:p w14:paraId="7737F822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3</w:t>
            </w:r>
          </w:p>
        </w:tc>
        <w:tc>
          <w:tcPr>
            <w:tcW w:w="850" w:type="dxa"/>
          </w:tcPr>
          <w:p w14:paraId="39373726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3</w:t>
            </w:r>
          </w:p>
        </w:tc>
        <w:tc>
          <w:tcPr>
            <w:tcW w:w="851" w:type="dxa"/>
          </w:tcPr>
          <w:p w14:paraId="164B7DF4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850" w:type="dxa"/>
          </w:tcPr>
          <w:p w14:paraId="692BC89D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6</w:t>
            </w:r>
          </w:p>
        </w:tc>
      </w:tr>
      <w:tr w:rsidR="007B1973" w:rsidRPr="002B7D7F" w14:paraId="31D03B77" w14:textId="77777777" w:rsidTr="00777B9F">
        <w:trPr>
          <w:jc w:val="center"/>
        </w:trPr>
        <w:tc>
          <w:tcPr>
            <w:tcW w:w="1843" w:type="dxa"/>
          </w:tcPr>
          <w:p w14:paraId="7E426D4C" w14:textId="77777777" w:rsidR="007B1973" w:rsidRPr="002B7D7F" w:rsidRDefault="007B1973" w:rsidP="00777B9F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PC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SPC25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SPC25</w:t>
            </w:r>
          </w:p>
        </w:tc>
        <w:tc>
          <w:tcPr>
            <w:tcW w:w="2692" w:type="dxa"/>
          </w:tcPr>
          <w:p w14:paraId="5568079A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/>
                <w:szCs w:val="21"/>
              </w:rPr>
              <w:t>Levene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B7D7F">
              <w:rPr>
                <w:rFonts w:ascii="Times New Roman" w:hAnsi="Times New Roman" w:cs="Times New Roman"/>
                <w:szCs w:val="21"/>
              </w:rPr>
              <w:t>Homoscedastic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3" w:type="dxa"/>
          </w:tcPr>
          <w:p w14:paraId="12F876B0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3</w:t>
            </w:r>
          </w:p>
        </w:tc>
        <w:tc>
          <w:tcPr>
            <w:tcW w:w="850" w:type="dxa"/>
          </w:tcPr>
          <w:p w14:paraId="60EE0C50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3</w:t>
            </w:r>
          </w:p>
        </w:tc>
        <w:tc>
          <w:tcPr>
            <w:tcW w:w="851" w:type="dxa"/>
          </w:tcPr>
          <w:p w14:paraId="275B32C1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2</w:t>
            </w:r>
          </w:p>
        </w:tc>
        <w:tc>
          <w:tcPr>
            <w:tcW w:w="850" w:type="dxa"/>
          </w:tcPr>
          <w:p w14:paraId="70B6D9D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1</w:t>
            </w:r>
          </w:p>
        </w:tc>
      </w:tr>
      <w:tr w:rsidR="007B1973" w:rsidRPr="002B7D7F" w14:paraId="0B697EAD" w14:textId="77777777" w:rsidTr="00777B9F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1C8611C9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5B6DAD">
              <w:rPr>
                <w:rFonts w:ascii="Times New Roman" w:hAnsi="Times New Roman" w:cs="Times New Roman"/>
                <w:szCs w:val="21"/>
              </w:rPr>
              <w:t>NSPC0, NSPC25, and BSPC25</w:t>
            </w:r>
          </w:p>
        </w:tc>
        <w:tc>
          <w:tcPr>
            <w:tcW w:w="2692" w:type="dxa"/>
            <w:tcBorders>
              <w:bottom w:val="single" w:sz="12" w:space="0" w:color="auto"/>
            </w:tcBorders>
          </w:tcPr>
          <w:p w14:paraId="5E64FF6B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 w:rsidRPr="002B7D7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B7D7F">
              <w:rPr>
                <w:rFonts w:ascii="Times New Roman" w:hAnsi="Times New Roman" w:cs="Times New Roman"/>
                <w:szCs w:val="21"/>
              </w:rPr>
              <w:t>ne-Way ANOVA</w:t>
            </w:r>
            <w:r>
              <w:rPr>
                <w:rFonts w:ascii="Times New Roman" w:hAnsi="Times New Roman" w:cs="Times New Roman"/>
                <w:szCs w:val="21"/>
              </w:rPr>
              <w:t xml:space="preserve"> / Kruskal-Wallis H (Significance)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63A79CF0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03C80B3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C2220E1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4542703" w14:textId="77777777" w:rsidR="007B1973" w:rsidRPr="002B7D7F" w:rsidRDefault="007B1973" w:rsidP="0077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0</w:t>
            </w:r>
          </w:p>
        </w:tc>
      </w:tr>
    </w:tbl>
    <w:p w14:paraId="692D6B7E" w14:textId="77777777" w:rsidR="007B1973" w:rsidRPr="007B3065" w:rsidRDefault="007B1973" w:rsidP="007B1973">
      <w:pPr>
        <w:rPr>
          <w:rFonts w:ascii="Times New Roman" w:hAnsi="Times New Roman" w:cs="Times New Roman"/>
          <w:color w:val="7030A0"/>
        </w:rPr>
      </w:pPr>
    </w:p>
    <w:p w14:paraId="4DB57198" w14:textId="77777777" w:rsidR="009E128C" w:rsidRPr="007B1973" w:rsidRDefault="009E128C" w:rsidP="007B1973"/>
    <w:sectPr w:rsidR="009E128C" w:rsidRPr="007B1973" w:rsidSect="00D763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12CD" w14:textId="77777777" w:rsidR="00193F81" w:rsidRDefault="00193F81" w:rsidP="007B1973">
      <w:r>
        <w:separator/>
      </w:r>
    </w:p>
  </w:endnote>
  <w:endnote w:type="continuationSeparator" w:id="0">
    <w:p w14:paraId="503F16C8" w14:textId="77777777" w:rsidR="00193F81" w:rsidRDefault="00193F81" w:rsidP="007B1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BC13C" w14:textId="77777777" w:rsidR="00193F81" w:rsidRDefault="00193F81" w:rsidP="007B1973">
      <w:r>
        <w:separator/>
      </w:r>
    </w:p>
  </w:footnote>
  <w:footnote w:type="continuationSeparator" w:id="0">
    <w:p w14:paraId="5318808B" w14:textId="77777777" w:rsidR="00193F81" w:rsidRDefault="00193F81" w:rsidP="007B1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BD"/>
    <w:rsid w:val="00010179"/>
    <w:rsid w:val="00015605"/>
    <w:rsid w:val="00016E19"/>
    <w:rsid w:val="000468F3"/>
    <w:rsid w:val="00050C47"/>
    <w:rsid w:val="00063EC1"/>
    <w:rsid w:val="00070022"/>
    <w:rsid w:val="000955F9"/>
    <w:rsid w:val="000B2908"/>
    <w:rsid w:val="000C0508"/>
    <w:rsid w:val="000C5F87"/>
    <w:rsid w:val="00100CA8"/>
    <w:rsid w:val="00106619"/>
    <w:rsid w:val="001133CB"/>
    <w:rsid w:val="00115E61"/>
    <w:rsid w:val="00145782"/>
    <w:rsid w:val="00154117"/>
    <w:rsid w:val="00155F64"/>
    <w:rsid w:val="00167833"/>
    <w:rsid w:val="00193F81"/>
    <w:rsid w:val="001949A9"/>
    <w:rsid w:val="00196B23"/>
    <w:rsid w:val="001C3D84"/>
    <w:rsid w:val="001D10D1"/>
    <w:rsid w:val="001D43AF"/>
    <w:rsid w:val="001F4AAA"/>
    <w:rsid w:val="0020664A"/>
    <w:rsid w:val="002118D6"/>
    <w:rsid w:val="002148B0"/>
    <w:rsid w:val="002250DB"/>
    <w:rsid w:val="0022578D"/>
    <w:rsid w:val="00294576"/>
    <w:rsid w:val="002A3D17"/>
    <w:rsid w:val="002A40D0"/>
    <w:rsid w:val="002B0123"/>
    <w:rsid w:val="002B1D35"/>
    <w:rsid w:val="002B7D7F"/>
    <w:rsid w:val="002E7711"/>
    <w:rsid w:val="002F342C"/>
    <w:rsid w:val="003018E6"/>
    <w:rsid w:val="00307930"/>
    <w:rsid w:val="00311546"/>
    <w:rsid w:val="003124EC"/>
    <w:rsid w:val="00323037"/>
    <w:rsid w:val="00327F81"/>
    <w:rsid w:val="0033610E"/>
    <w:rsid w:val="0038104F"/>
    <w:rsid w:val="0038449E"/>
    <w:rsid w:val="003A2BE6"/>
    <w:rsid w:val="003A75FA"/>
    <w:rsid w:val="003B788F"/>
    <w:rsid w:val="003F706E"/>
    <w:rsid w:val="00401596"/>
    <w:rsid w:val="00401EE9"/>
    <w:rsid w:val="00410823"/>
    <w:rsid w:val="00413459"/>
    <w:rsid w:val="00421103"/>
    <w:rsid w:val="0042618F"/>
    <w:rsid w:val="004303C5"/>
    <w:rsid w:val="0043149E"/>
    <w:rsid w:val="00432E49"/>
    <w:rsid w:val="0044105C"/>
    <w:rsid w:val="004431D2"/>
    <w:rsid w:val="00453D88"/>
    <w:rsid w:val="0045786D"/>
    <w:rsid w:val="00465A0B"/>
    <w:rsid w:val="00467C4C"/>
    <w:rsid w:val="004857C3"/>
    <w:rsid w:val="0049205A"/>
    <w:rsid w:val="00492393"/>
    <w:rsid w:val="004A5028"/>
    <w:rsid w:val="004B5A90"/>
    <w:rsid w:val="004B6D91"/>
    <w:rsid w:val="004B6F04"/>
    <w:rsid w:val="004C31ED"/>
    <w:rsid w:val="004C52D9"/>
    <w:rsid w:val="004D2F12"/>
    <w:rsid w:val="004D5D21"/>
    <w:rsid w:val="00511A50"/>
    <w:rsid w:val="005150D0"/>
    <w:rsid w:val="00515BAE"/>
    <w:rsid w:val="00515F34"/>
    <w:rsid w:val="00576CB3"/>
    <w:rsid w:val="00584C1C"/>
    <w:rsid w:val="00585E14"/>
    <w:rsid w:val="0059094D"/>
    <w:rsid w:val="00595775"/>
    <w:rsid w:val="005B233D"/>
    <w:rsid w:val="005B6DAD"/>
    <w:rsid w:val="005B79B1"/>
    <w:rsid w:val="005C79B4"/>
    <w:rsid w:val="005E7936"/>
    <w:rsid w:val="005F2750"/>
    <w:rsid w:val="005F752B"/>
    <w:rsid w:val="00615A2A"/>
    <w:rsid w:val="00623077"/>
    <w:rsid w:val="006231B5"/>
    <w:rsid w:val="006248EA"/>
    <w:rsid w:val="00640235"/>
    <w:rsid w:val="00646C0C"/>
    <w:rsid w:val="006528AA"/>
    <w:rsid w:val="0065698D"/>
    <w:rsid w:val="006603E7"/>
    <w:rsid w:val="00671DBE"/>
    <w:rsid w:val="0067751C"/>
    <w:rsid w:val="00681304"/>
    <w:rsid w:val="006875BA"/>
    <w:rsid w:val="00696D08"/>
    <w:rsid w:val="006976BF"/>
    <w:rsid w:val="006C45A2"/>
    <w:rsid w:val="006D6BB0"/>
    <w:rsid w:val="006E3DA0"/>
    <w:rsid w:val="006E6B07"/>
    <w:rsid w:val="006F7367"/>
    <w:rsid w:val="00714E10"/>
    <w:rsid w:val="00735446"/>
    <w:rsid w:val="00737449"/>
    <w:rsid w:val="00740506"/>
    <w:rsid w:val="00743BF9"/>
    <w:rsid w:val="00784756"/>
    <w:rsid w:val="00791BB2"/>
    <w:rsid w:val="007B056E"/>
    <w:rsid w:val="007B1973"/>
    <w:rsid w:val="007E21A7"/>
    <w:rsid w:val="007E36CC"/>
    <w:rsid w:val="007E71FB"/>
    <w:rsid w:val="007F4315"/>
    <w:rsid w:val="00803ED6"/>
    <w:rsid w:val="0082160A"/>
    <w:rsid w:val="008217C1"/>
    <w:rsid w:val="00837965"/>
    <w:rsid w:val="008454D0"/>
    <w:rsid w:val="008501DA"/>
    <w:rsid w:val="00851D78"/>
    <w:rsid w:val="00856116"/>
    <w:rsid w:val="008772A0"/>
    <w:rsid w:val="00880751"/>
    <w:rsid w:val="00896C18"/>
    <w:rsid w:val="008A700E"/>
    <w:rsid w:val="008B4AD8"/>
    <w:rsid w:val="008E0717"/>
    <w:rsid w:val="0090772E"/>
    <w:rsid w:val="00922587"/>
    <w:rsid w:val="00923A3A"/>
    <w:rsid w:val="0092579B"/>
    <w:rsid w:val="009608C8"/>
    <w:rsid w:val="0096658A"/>
    <w:rsid w:val="009665E0"/>
    <w:rsid w:val="00997135"/>
    <w:rsid w:val="009A016D"/>
    <w:rsid w:val="009C4E6D"/>
    <w:rsid w:val="009E128C"/>
    <w:rsid w:val="009E1989"/>
    <w:rsid w:val="009F49D3"/>
    <w:rsid w:val="00A15618"/>
    <w:rsid w:val="00A3244F"/>
    <w:rsid w:val="00A36B44"/>
    <w:rsid w:val="00A464CC"/>
    <w:rsid w:val="00A64B49"/>
    <w:rsid w:val="00A72E5A"/>
    <w:rsid w:val="00A811E3"/>
    <w:rsid w:val="00A87FD5"/>
    <w:rsid w:val="00AA293F"/>
    <w:rsid w:val="00AB1DE7"/>
    <w:rsid w:val="00AB5848"/>
    <w:rsid w:val="00B01BC4"/>
    <w:rsid w:val="00B0400A"/>
    <w:rsid w:val="00B10171"/>
    <w:rsid w:val="00B15155"/>
    <w:rsid w:val="00B35E24"/>
    <w:rsid w:val="00B51A6D"/>
    <w:rsid w:val="00B671EE"/>
    <w:rsid w:val="00B742F2"/>
    <w:rsid w:val="00B85747"/>
    <w:rsid w:val="00BC4B26"/>
    <w:rsid w:val="00BC6F10"/>
    <w:rsid w:val="00BD255C"/>
    <w:rsid w:val="00BD75BD"/>
    <w:rsid w:val="00BE4202"/>
    <w:rsid w:val="00BF5EF9"/>
    <w:rsid w:val="00C14540"/>
    <w:rsid w:val="00C3608E"/>
    <w:rsid w:val="00C43D11"/>
    <w:rsid w:val="00C47380"/>
    <w:rsid w:val="00C7065D"/>
    <w:rsid w:val="00C9542A"/>
    <w:rsid w:val="00C95793"/>
    <w:rsid w:val="00CD28F5"/>
    <w:rsid w:val="00CE0F84"/>
    <w:rsid w:val="00CE6A0A"/>
    <w:rsid w:val="00CF7093"/>
    <w:rsid w:val="00D17E83"/>
    <w:rsid w:val="00D44579"/>
    <w:rsid w:val="00D524EA"/>
    <w:rsid w:val="00D541F6"/>
    <w:rsid w:val="00D571FA"/>
    <w:rsid w:val="00D603DD"/>
    <w:rsid w:val="00D60507"/>
    <w:rsid w:val="00D61773"/>
    <w:rsid w:val="00D6432D"/>
    <w:rsid w:val="00D73F96"/>
    <w:rsid w:val="00DA4DEC"/>
    <w:rsid w:val="00DD0481"/>
    <w:rsid w:val="00DD06CF"/>
    <w:rsid w:val="00DD62B1"/>
    <w:rsid w:val="00DE164B"/>
    <w:rsid w:val="00DE6469"/>
    <w:rsid w:val="00E02B73"/>
    <w:rsid w:val="00E13697"/>
    <w:rsid w:val="00E157D9"/>
    <w:rsid w:val="00E24EF7"/>
    <w:rsid w:val="00E401F4"/>
    <w:rsid w:val="00E47402"/>
    <w:rsid w:val="00E60574"/>
    <w:rsid w:val="00E6319E"/>
    <w:rsid w:val="00E975A9"/>
    <w:rsid w:val="00EA68B1"/>
    <w:rsid w:val="00EB03A3"/>
    <w:rsid w:val="00EB493E"/>
    <w:rsid w:val="00EC2A74"/>
    <w:rsid w:val="00EC2BD2"/>
    <w:rsid w:val="00EC5B0E"/>
    <w:rsid w:val="00EE0299"/>
    <w:rsid w:val="00EE754F"/>
    <w:rsid w:val="00F00286"/>
    <w:rsid w:val="00F3435D"/>
    <w:rsid w:val="00F47392"/>
    <w:rsid w:val="00F52EB9"/>
    <w:rsid w:val="00F72160"/>
    <w:rsid w:val="00F838CB"/>
    <w:rsid w:val="00F95709"/>
    <w:rsid w:val="00F95CC3"/>
    <w:rsid w:val="00FA0DEF"/>
    <w:rsid w:val="00FA3E25"/>
    <w:rsid w:val="00FB5381"/>
    <w:rsid w:val="00FC4674"/>
    <w:rsid w:val="00FD6C0B"/>
    <w:rsid w:val="00FE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35423"/>
  <w15:chartTrackingRefBased/>
  <w15:docId w15:val="{DAC71F71-EACB-6548-B8DD-B93CBA35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9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75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7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75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75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75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75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75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75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75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75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7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7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75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75B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75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75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75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75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75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7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75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75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75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75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75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75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7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75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75BD"/>
    <w:rPr>
      <w:b/>
      <w:bCs/>
      <w:smallCaps/>
      <w:color w:val="0F4761" w:themeColor="accent1" w:themeShade="BF"/>
      <w:spacing w:val="5"/>
    </w:rPr>
  </w:style>
  <w:style w:type="table" w:styleId="ae">
    <w:name w:val="Table Grid"/>
    <w:aliases w:val="三线表"/>
    <w:basedOn w:val="a1"/>
    <w:uiPriority w:val="39"/>
    <w:qFormat/>
    <w:rsid w:val="00BD75BD"/>
    <w:rPr>
      <w:szCs w:val="22"/>
    </w:rPr>
    <w:tblPr>
      <w:tblBorders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7B19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B197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B1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B1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 袁</dc:creator>
  <cp:keywords/>
  <dc:description/>
  <cp:lastModifiedBy>艺 袁</cp:lastModifiedBy>
  <cp:revision>8</cp:revision>
  <dcterms:created xsi:type="dcterms:W3CDTF">2026-02-24T13:36:00Z</dcterms:created>
  <dcterms:modified xsi:type="dcterms:W3CDTF">2026-02-25T15:21:00Z</dcterms:modified>
</cp:coreProperties>
</file>